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F55" w:rsidRDefault="00EF0F55" w:rsidP="00EF0F55">
      <w:pPr>
        <w:pStyle w:val="Justificado"/>
        <w:rPr>
          <w:rFonts w:ascii="Arial" w:hAnsi="Arial" w:cs="Arial"/>
          <w:lang w:val="en-GB"/>
        </w:rPr>
      </w:pPr>
      <w:r w:rsidRPr="00234F3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</w:p>
    <w:p w:rsidR="00EF0F55" w:rsidRPr="00234F3F" w:rsidRDefault="00EF0F55" w:rsidP="00EF0F55">
      <w:pPr>
        <w:pStyle w:val="Justificado"/>
        <w:spacing w:line="480" w:lineRule="auto"/>
        <w:jc w:val="left"/>
        <w:rPr>
          <w:rFonts w:ascii="Arial" w:hAnsi="Arial" w:cs="Arial"/>
          <w:sz w:val="14"/>
          <w:lang w:val="en-GB"/>
        </w:rPr>
      </w:pPr>
    </w:p>
    <w:tbl>
      <w:tblPr>
        <w:tblW w:w="9180" w:type="dxa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652"/>
        <w:gridCol w:w="908"/>
        <w:gridCol w:w="924"/>
        <w:gridCol w:w="785"/>
        <w:gridCol w:w="785"/>
        <w:gridCol w:w="785"/>
        <w:gridCol w:w="798"/>
        <w:gridCol w:w="798"/>
        <w:gridCol w:w="785"/>
        <w:gridCol w:w="785"/>
        <w:gridCol w:w="798"/>
      </w:tblGrid>
      <w:tr w:rsidR="00EF0F55" w:rsidRPr="00234F3F" w:rsidTr="00A043E2">
        <w:trPr>
          <w:trHeight w:val="449"/>
          <w:jc w:val="center"/>
        </w:trPr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bCs/>
                <w:smallCaps/>
                <w:color w:val="000000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smallCaps/>
                <w:color w:val="000000"/>
                <w:lang w:val="en-GB"/>
              </w:rPr>
              <w:t>Metabolites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lang w:val="en-GB"/>
              </w:rPr>
              <w:t>Group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pStyle w:val="Justificado"/>
              <w:spacing w:line="240" w:lineRule="auto"/>
              <w:jc w:val="left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Chemical shifts (</w:t>
            </w:r>
            <w:r w:rsidRPr="00234F3F">
              <w:rPr>
                <w:rFonts w:ascii="Arial" w:hAnsi="Arial" w:cs="Arial"/>
                <w:b/>
                <w:color w:val="000000"/>
                <w:sz w:val="16"/>
                <w:lang w:val="en-GB"/>
              </w:rPr>
              <w:t>ppm</w:t>
            </w: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);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Plasma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Sample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#1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Plasma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Sample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#2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Plasma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Sample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#3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Plasma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Sample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#4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Plasma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Sample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#5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Plasma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Sample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#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Plasma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Sample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#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Plasma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Sample</w:t>
            </w:r>
          </w:p>
          <w:p w:rsidR="00EF0F55" w:rsidRPr="00234F3F" w:rsidRDefault="00EF0F55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#8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Lipids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8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.0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.71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.69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67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78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83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Ile/</w:t>
            </w:r>
            <w:proofErr w:type="spellStart"/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Leu</w:t>
            </w:r>
            <w:proofErr w:type="spellEnd"/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/Val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9-1.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6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67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61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21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42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55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-HB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1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9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59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.7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29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38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41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 xml:space="preserve">Lipids 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2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5.1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5.0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5.36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2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30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5.11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highlight w:val="red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Lactate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3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8.8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9.1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0.0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.48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7.21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9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4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6.73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Alanine/Lys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4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2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15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16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36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40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42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Lys/</w:t>
            </w:r>
            <w:proofErr w:type="spellStart"/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Arg</w:t>
            </w:r>
            <w:proofErr w:type="spellEnd"/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/</w:t>
            </w:r>
            <w:proofErr w:type="spellStart"/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Leu</w:t>
            </w:r>
            <w:proofErr w:type="spellEnd"/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/Lip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/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6-1.8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.33**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.84*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.76*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.03*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.35**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.80*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.32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.32**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 xml:space="preserve">Acetate 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9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23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37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5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37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19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34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proofErr w:type="spellStart"/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Glu</w:t>
            </w:r>
            <w:proofErr w:type="spellEnd"/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/</w:t>
            </w:r>
            <w:proofErr w:type="spellStart"/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Glu</w:t>
            </w:r>
            <w:proofErr w:type="spellEnd"/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/Meth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9-2.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proofErr w:type="spellStart"/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Piruvate</w:t>
            </w:r>
            <w:proofErr w:type="spellEnd"/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3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3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31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3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1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13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32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Citric acid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6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75.0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75.14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81.0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31.39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32.50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69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66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10.47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Inositol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.3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1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26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68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5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50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00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-Glucose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1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5.2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5.8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6.68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6.35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43.36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40.02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5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5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42.83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highlight w:val="green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pt-PT"/>
              </w:rPr>
              <w:t>-Glucose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1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4.6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4.5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1.61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42.79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64.2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50.28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2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1.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53.71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yrosine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3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5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6.9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11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12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1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06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09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9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henylalanine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4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0.1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0.1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0.15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0.08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0.09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0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0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20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istidine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5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7.0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20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proofErr w:type="spellStart"/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icotinamide</w:t>
            </w:r>
            <w:proofErr w:type="spellEnd"/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H2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8.8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ryptophan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H4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7.74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hiamine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H12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8.03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.d.*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Formate</w:t>
            </w:r>
            <w:proofErr w:type="spellEnd"/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8.4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.69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70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.23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Urea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N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5.9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7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7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0</w:t>
            </w:r>
          </w:p>
        </w:tc>
      </w:tr>
      <w:tr w:rsidR="00EF0F55" w:rsidRPr="00234F3F" w:rsidTr="00A043E2">
        <w:trPr>
          <w:trHeight w:val="284"/>
          <w:jc w:val="center"/>
        </w:trPr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urines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F0F55" w:rsidRPr="00234F3F" w:rsidRDefault="00EF0F55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8.1-8.4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61**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60**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65**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.49**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94**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36**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31**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F55" w:rsidRPr="00234F3F" w:rsidRDefault="00EF0F55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60**</w:t>
            </w:r>
          </w:p>
        </w:tc>
      </w:tr>
    </w:tbl>
    <w:p w:rsidR="00EF0F55" w:rsidRPr="00234F3F" w:rsidRDefault="00EF0F55" w:rsidP="00EF0F55">
      <w:pPr>
        <w:pStyle w:val="Justificado"/>
        <w:spacing w:line="480" w:lineRule="auto"/>
        <w:jc w:val="left"/>
        <w:rPr>
          <w:rFonts w:ascii="Arial" w:hAnsi="Arial" w:cs="Arial"/>
          <w:sz w:val="14"/>
          <w:lang w:val="en-GB"/>
        </w:rPr>
      </w:pPr>
      <w:bookmarkStart w:id="0" w:name="_GoBack"/>
      <w:bookmarkEnd w:id="0"/>
    </w:p>
    <w:sectPr w:rsidR="00EF0F55" w:rsidRPr="00234F3F">
      <w:footerReference w:type="firs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5A53" w:rsidRDefault="00EF0F55">
    <w:pPr>
      <w:pStyle w:val="Rodap"/>
    </w:pPr>
    <w:r>
      <w:t xml:space="preserve"> </w:t>
    </w:r>
  </w:p>
  <w:p w:rsidR="00705A53" w:rsidRDefault="00EF0F55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F55"/>
    <w:rsid w:val="00574C63"/>
    <w:rsid w:val="00EF0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6F553E-7AC4-4156-9C65-1F8774A0F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F55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Justificado">
    <w:name w:val="Justificado"/>
    <w:basedOn w:val="Normal"/>
    <w:link w:val="JustificadoCarcter"/>
    <w:uiPriority w:val="99"/>
    <w:rsid w:val="00EF0F55"/>
    <w:pPr>
      <w:spacing w:after="0" w:line="360" w:lineRule="auto"/>
      <w:jc w:val="both"/>
    </w:p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EF0F55"/>
    <w:rPr>
      <w:rFonts w:ascii="Calibri" w:eastAsia="Times New Roman" w:hAnsi="Calibri" w:cs="Times New Roman"/>
      <w:lang w:val="en-US"/>
    </w:rPr>
  </w:style>
  <w:style w:type="paragraph" w:styleId="Rodap">
    <w:name w:val="footer"/>
    <w:basedOn w:val="Normal"/>
    <w:link w:val="RodapCarter"/>
    <w:uiPriority w:val="99"/>
    <w:rsid w:val="00EF0F5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F0F55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Pereira</dc:creator>
  <cp:keywords/>
  <dc:description/>
  <cp:lastModifiedBy>Tiago Pereira</cp:lastModifiedBy>
  <cp:revision>1</cp:revision>
  <dcterms:created xsi:type="dcterms:W3CDTF">2014-11-03T14:35:00Z</dcterms:created>
  <dcterms:modified xsi:type="dcterms:W3CDTF">2014-11-03T14:35:00Z</dcterms:modified>
</cp:coreProperties>
</file>